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Additional file 1</w:t>
      </w:r>
    </w:p>
    <w:p>
      <w:pPr>
        <w:pStyle w:val="Normal"/>
        <w:rPr>
          <w:rFonts w:ascii="Arial" w:hAnsi="Arial" w:eastAsia="Times New Roman" w:cs="Arial"/>
          <w:bCs/>
          <w:sz w:val="16"/>
          <w:szCs w:val="16"/>
          <w:lang w:val="en-US" w:eastAsia="pt-BR"/>
        </w:rPr>
      </w:pPr>
      <w:r>
        <w:rPr>
          <w:rFonts w:eastAsia="Times New Roman" w:cs="Arial" w:ascii="Arial" w:hAnsi="Arial"/>
          <w:bCs/>
          <w:sz w:val="16"/>
          <w:szCs w:val="16"/>
          <w:lang w:val="en-US" w:eastAsia="pt-BR"/>
        </w:rPr>
        <w:t>Table S1 - Differentially expressed genes in C57BL/6 vs CBA uninfected macrophages.</w:t>
      </w:r>
    </w:p>
    <w:tbl>
      <w:tblPr>
        <w:tblW w:w="151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5"/>
        <w:gridCol w:w="4789"/>
        <w:gridCol w:w="7460"/>
        <w:gridCol w:w="710"/>
        <w:gridCol w:w="728"/>
      </w:tblGrid>
      <w:tr>
        <w:trPr>
          <w:tblHeader w:val="true"/>
        </w:trPr>
        <w:tc>
          <w:tcPr>
            <w:tcW w:w="1435" w:type="dxa"/>
            <w:tcBorders>
              <w:top w:val="single" w:sz="18" w:space="0" w:color="000000"/>
              <w:bottom w:val="single" w:sz="18" w:space="0" w:color="000000"/>
            </w:tcBorders>
            <w:shd w:fill="A6A6A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US"/>
              </w:rPr>
              <w:t>Gene Symbol</w:t>
            </w:r>
          </w:p>
        </w:tc>
        <w:tc>
          <w:tcPr>
            <w:tcW w:w="4789" w:type="dxa"/>
            <w:tcBorders>
              <w:top w:val="single" w:sz="18" w:space="0" w:color="000000"/>
              <w:bottom w:val="single" w:sz="18" w:space="0" w:color="000000"/>
            </w:tcBorders>
            <w:shd w:fill="A6A6A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US"/>
              </w:rPr>
              <w:t>Gene Name</w:t>
            </w:r>
          </w:p>
        </w:tc>
        <w:tc>
          <w:tcPr>
            <w:tcW w:w="7460" w:type="dxa"/>
            <w:tcBorders>
              <w:top w:val="single" w:sz="18" w:space="0" w:color="000000"/>
              <w:bottom w:val="single" w:sz="18" w:space="0" w:color="000000"/>
            </w:tcBorders>
            <w:shd w:fill="A6A6A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US"/>
              </w:rPr>
              <w:t>Function</w:t>
            </w:r>
          </w:p>
        </w:tc>
        <w:tc>
          <w:tcPr>
            <w:tcW w:w="710" w:type="dxa"/>
            <w:tcBorders>
              <w:top w:val="single" w:sz="18" w:space="0" w:color="000000"/>
              <w:bottom w:val="single" w:sz="18" w:space="0" w:color="000000"/>
            </w:tcBorders>
            <w:shd w:fill="A6A6A6" w:val="clear"/>
            <w:vAlign w:val="center"/>
          </w:tcPr>
          <w:p>
            <w:pPr>
              <w:pStyle w:val="PlainText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US"/>
              </w:rPr>
              <w:t>log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  <w:lang w:eastAsia="en-US"/>
              </w:rPr>
              <w:t>2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eastAsia="en-US"/>
              </w:rPr>
              <w:t xml:space="preserve"> FC</w:t>
            </w:r>
          </w:p>
        </w:tc>
        <w:tc>
          <w:tcPr>
            <w:tcW w:w="728" w:type="dxa"/>
            <w:tcBorders>
              <w:top w:val="single" w:sz="18" w:space="0" w:color="000000"/>
              <w:bottom w:val="single" w:sz="18" w:space="0" w:color="000000"/>
            </w:tcBorders>
            <w:shd w:fill="A6A6A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US"/>
              </w:rPr>
              <w:t>q-value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1qb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omplement component 1, q subcomponent, beta polypeptide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Innate immune response; Complement cascade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5.081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1qc</w:t>
            </w:r>
          </w:p>
        </w:tc>
        <w:tc>
          <w:tcPr>
            <w:tcW w:w="4789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omplement component 1, q subcomponent, C chain</w:t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Innate immune response; Complement cascade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5.037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Igsf7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Immunoglobulin superfamily, member 7 (MAIR II)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Positive regulation of cytokine secretion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4.864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Gas5</w:t>
            </w:r>
          </w:p>
        </w:tc>
        <w:tc>
          <w:tcPr>
            <w:tcW w:w="4789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growth arrest specific 5</w:t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miscRNA; Positive induction of apoptosis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3.498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Tmem50b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transmembrane protein 50B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ER and Golgi apparatus membrane protein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3.422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tsc</w:t>
            </w:r>
          </w:p>
        </w:tc>
        <w:tc>
          <w:tcPr>
            <w:tcW w:w="4789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athepsin C</w:t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Lysosomal proteolysis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3.083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UNK_M74123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Mus musculus (strain C57BI/6) mRNA sequence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LPS-induced macrophage transcript; Unknown function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3.037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hi3l3</w:t>
            </w:r>
          </w:p>
        </w:tc>
        <w:tc>
          <w:tcPr>
            <w:tcW w:w="4789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hitinase 3-like 3</w:t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hitin catabolism; Inflammatory response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3.028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1qa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omplement component 1, q subcomponent, alpha polypeptide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Innate immune response; Complement cascade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2.949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Snhg6</w:t>
            </w:r>
          </w:p>
        </w:tc>
        <w:tc>
          <w:tcPr>
            <w:tcW w:w="4789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small nucleolar RNA host gene (non-protein coding) 6</w:t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MiscRNA; Unknown function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2.781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Glb1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tabs>
                <w:tab w:val="clear" w:pos="720"/>
                <w:tab w:val="left" w:pos="4220" w:leader="none"/>
              </w:tabs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galactosidase, beta 1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Galactose catabolism; Lysosomal catabolism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2.753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Apoe</w:t>
            </w:r>
          </w:p>
        </w:tc>
        <w:tc>
          <w:tcPr>
            <w:tcW w:w="4789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apolipoprotein E</w:t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Lipid metabolism; Apoptosis; Pleiotropic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2.690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Aldh9a1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aldehyde dehydrogenase 9, subfamily A1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arnitine metabolism; Oxidation-reduction; Cellular aldehyde metabolism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2.539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Apoc2</w:t>
            </w:r>
          </w:p>
        </w:tc>
        <w:tc>
          <w:tcPr>
            <w:tcW w:w="4789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apolipoprotein C-II</w:t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Lipid metabolism; Lipid transport; Negative regulation of receptor-mediated endocytosis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2.473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Agtrap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angiotensin II, type I receptor-associated protein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Regulation of blood pressure; Possibly anti-inflammatory; Reduction of macrophage cholesterol efflux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2.370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d5l</w:t>
            </w:r>
          </w:p>
        </w:tc>
        <w:tc>
          <w:tcPr>
            <w:tcW w:w="4789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D5 antigen-like</w:t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Apoptosis; Receptor-mediated endocytosis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2.261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Emb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embigin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ell adhesion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2.170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Ly9</w:t>
            </w:r>
          </w:p>
        </w:tc>
        <w:tc>
          <w:tcPr>
            <w:tcW w:w="4789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lymphocyte antigen 9</w:t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ell adhesion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2.133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Prdx2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peroxiredoxin 2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Oxidation-reduction; Anti-apoptosis; Negative regulation of NF-kappaB activity; Negative regulation of LPS-mediate signaling; Inflammatory response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2.046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Xdh</w:t>
            </w:r>
          </w:p>
        </w:tc>
        <w:tc>
          <w:tcPr>
            <w:tcW w:w="4789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xanthine dehydrogenase</w:t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Oxidation-reduction; Xanthine catabolism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2.025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1.438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d47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D47 antigen (Rh-related antigen, integrin-associated signal transducer)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ell adhesion; Cell migration; Opsonization; Inflammatory response; Positive regulation of phagocytosis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2.011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1.873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d24a</w:t>
            </w:r>
          </w:p>
        </w:tc>
        <w:tc>
          <w:tcPr>
            <w:tcW w:w="4789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D24a antigen</w:t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Apoptosis; Cell activation; Cell migration; Cell adhesion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1.996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Mfge8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milk fat globule-EGF factor 8 protein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ell adhesion; Phagocytosis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1.984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921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Rpl24</w:t>
            </w:r>
          </w:p>
        </w:tc>
        <w:tc>
          <w:tcPr>
            <w:tcW w:w="4789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ribosomal protein L24</w:t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Translation; Mitotic G1/S checkpoint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1.899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Wdr92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WD repeat domain 92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Apoptosis; Methylated lysine binding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1.826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Il10rb</w:t>
            </w:r>
          </w:p>
        </w:tc>
        <w:tc>
          <w:tcPr>
            <w:tcW w:w="4789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interleukin 10 receptor, beta</w:t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ytokine-cytokine receptor interaction; Jak-STAT signaling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1.76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Igf1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insulin-like growth factor 1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Anti-apoptosis; Insuline-like growth factor receptor signaling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1.732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Lst1</w:t>
            </w:r>
          </w:p>
        </w:tc>
        <w:tc>
          <w:tcPr>
            <w:tcW w:w="4789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leukocyte specific transcript 1</w:t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Negative regulation of lymphocyte proliferation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1.696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Kif5b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kinesin family member 5B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Vesicle transport along microtubule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1.667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Gdf15</w:t>
            </w:r>
          </w:p>
        </w:tc>
        <w:tc>
          <w:tcPr>
            <w:tcW w:w="4789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growth differentiation factor 15</w:t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Growth factor; Possibly involved with chemotaxis and cell death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1.511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Psen2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presenilin 2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Anti-apoptosis; Apoptosis; Notch signaling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1.501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921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Slc9a3r1</w:t>
            </w:r>
          </w:p>
        </w:tc>
        <w:tc>
          <w:tcPr>
            <w:tcW w:w="4789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solute carrier family 9 (sodium/hydrogen exchanger), member 3 regulator 1</w:t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Apoptosis; Actin cytoskeleton organization; Wnt receptor signaling; cAMP-mediated signaling; Negative regulation of cell motility, migration and proliferation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1.450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Htra1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HtrA serine peptidase 1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Proteolysis; Negative regulation of BMP signaling; Negative regulation of TGF-beta receptor signaling; Regulation of cell growth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1.436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Dusp1</w:t>
            </w:r>
          </w:p>
        </w:tc>
        <w:tc>
          <w:tcPr>
            <w:tcW w:w="4789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dual specificity phosphatase 1</w:t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Apoptosis; Anti-apoptosis; Inactivation of MAPK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1.430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Tap1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transporter 1, ATP-binding cassette, sub-family B (MDR/TAP)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MHC-class I response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1.427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4.336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Ms4a6c</w:t>
            </w:r>
          </w:p>
        </w:tc>
        <w:tc>
          <w:tcPr>
            <w:tcW w:w="4789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membrane-spanning 4-domains, subfamily A, member 6C</w:t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Receptor activity; Unknown function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1.425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4.336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Thbs1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thrombospondin 1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Apoptosis; Anti-apoptosis; Inflammation; Cell migration; Cell cycle arrest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1.409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1.438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Pttg1</w:t>
            </w:r>
          </w:p>
        </w:tc>
        <w:tc>
          <w:tcPr>
            <w:tcW w:w="4789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pituitary tumor-transforming gene 1</w:t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ell cycle; DNA repair; Negative regulation of cell proliferation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1.389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Ifi204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interferon activated gene 204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ellular response to IFN-beta; Negative regulation of transcription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1.376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Rsad2</w:t>
            </w:r>
          </w:p>
        </w:tc>
        <w:tc>
          <w:tcPr>
            <w:tcW w:w="4789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radical S-adenosyl methionine domain containing 2</w:t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Defense response; NF-kappa beta and AP-1 modulator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1.364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Sod1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superoxide dismutase 1, soluble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Anti-apoptosis; Oxidation-reduction; Glutathione metabolism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1.341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Hgsnat</w:t>
            </w:r>
          </w:p>
        </w:tc>
        <w:tc>
          <w:tcPr>
            <w:tcW w:w="4789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pt-B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en-US"/>
              </w:rPr>
              <w:t>heparan-alpha-glucosaminide N-acetyltransferase</w:t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val="pt-B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en-US"/>
              </w:rPr>
              <w:t xml:space="preserve">Lysosomal transport; 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1.301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Ptgir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prostaglandin I receptor (IP)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Signal transduction; G-protein coupled receptor signaling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1.276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2310008H09Rik</w:t>
            </w:r>
          </w:p>
        </w:tc>
        <w:tc>
          <w:tcPr>
            <w:tcW w:w="4789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RIKEN cDNA 2310008H09 gene</w:t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Unknown function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1.270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921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Fcgr1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Fc receptor, IgG, high affinity I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Innate immune response; Phagocytosis; Antibody-dependent citotoxicity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1.266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921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cl3</w:t>
            </w:r>
          </w:p>
        </w:tc>
        <w:tc>
          <w:tcPr>
            <w:tcW w:w="4789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hemokine (C-C motif) ligand 3</w:t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Inflammation; Chemotaxis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1.251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3.774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npy2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anopy 2 homolog (zebrafish)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Endoplasmic reticulum protein; Unknown function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1.223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Adam8</w:t>
            </w:r>
          </w:p>
        </w:tc>
        <w:tc>
          <w:tcPr>
            <w:tcW w:w="4789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a disintegrin and metallopeptidase domain 8</w:t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ell adhesion; Inflammation; Chemotaxis; Positive regulation of NF-kappa beta transcription activity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1.209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Psmb5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proteasome (prosome, macropain) subunit, beta type 5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Proteasomal ubiquitin-dependent proteolysis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1.209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Spp1</w:t>
            </w:r>
          </w:p>
        </w:tc>
        <w:tc>
          <w:tcPr>
            <w:tcW w:w="4789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secreted phosphoprotein 1</w:t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Anti-apoptosis; Cell adhesion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1.206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Use1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unconventional SNARE in the ER 1 homolog (S. cerevisiae)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Endoplasmic reticulum to Golgi vesicle-mediated transport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1.196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Tmem66</w:t>
            </w:r>
          </w:p>
        </w:tc>
        <w:tc>
          <w:tcPr>
            <w:tcW w:w="4789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transmembrane protein 66</w:t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Unknown function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1.189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Fcgr1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Fc receptor, IgG, high affinity I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Antibody-dependent citotoxicity; Innate immune response; Phagocytosis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1.184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4.866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Tceb3</w:t>
            </w:r>
          </w:p>
        </w:tc>
        <w:tc>
          <w:tcPr>
            <w:tcW w:w="4789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transcription elongation factor B (SIII), polypeptide 3</w:t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 xml:space="preserve">Regulation of transcription; 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1.183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Aoah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acyloxyacyl hydrolase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Inflammation; LPS metabolism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1.181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4.336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Gadd45b</w:t>
            </w:r>
          </w:p>
        </w:tc>
        <w:tc>
          <w:tcPr>
            <w:tcW w:w="4789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growth arrest and DNA-damage-inducible 45 beta</w:t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Apoptosis; Cell differentiation; Cell cycle regulator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1.178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921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Mcfd2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multiple coagulation factor deficiency 2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Vesicle-mediated transport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1.149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Sema4d</w:t>
            </w:r>
          </w:p>
        </w:tc>
        <w:tc>
          <w:tcPr>
            <w:tcW w:w="4789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sema domain, immunoglobulin domain (Ig), transmembrane domain (TM) and short cytoplasmic domain, (semaphorin) 4D</w:t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ell differentiation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1.144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Thumpd1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THUMP domain containing 1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Unknown function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1.132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921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Ddhd1</w:t>
            </w:r>
          </w:p>
        </w:tc>
        <w:tc>
          <w:tcPr>
            <w:tcW w:w="4789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DDHD domain containing 1</w:t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Lipid catabolism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1.129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Fabp4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fatty acid binding protein 4, adipocyte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ytokine production; Inflammation; Fatty acid metabolism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1.114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d47</w:t>
            </w:r>
          </w:p>
        </w:tc>
        <w:tc>
          <w:tcPr>
            <w:tcW w:w="4789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D47 antigen (Rh-related antigen, integrin-associated signal transducer)</w:t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ell adhesion; Cell migration; Opsonization; Signal transduction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1.106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3.774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Pdxdc1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pyridoxal-dependent decarboxylase domain containing 1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arboxylic acid metabolism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1.102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2310044H10Rik</w:t>
            </w:r>
          </w:p>
        </w:tc>
        <w:tc>
          <w:tcPr>
            <w:tcW w:w="4789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RIKEN cDNA 2310044H10 gene</w:t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Unknown function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1.066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2.387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AI607873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expressed sequence AI607873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Unknown function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1.050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921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Tsta3</w:t>
            </w:r>
          </w:p>
        </w:tc>
        <w:tc>
          <w:tcPr>
            <w:tcW w:w="4789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tissue specific transplantation antigen P35B</w:t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Oxidation-reduction; cytolysis; GDP-mannose metabolism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1.049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3.774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Ergic1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endoplasmic reticulum-golgi intermediate compartment (ERGIC) 1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Vesicle-mediated transport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1.047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Tsku</w:t>
            </w:r>
          </w:p>
        </w:tc>
        <w:tc>
          <w:tcPr>
            <w:tcW w:w="4789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Tsukushin</w:t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Unknown function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1.041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3.774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Fam32a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family with sequence similarity 32, member A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Apoptosis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1.013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4.866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Rnase4</w:t>
            </w:r>
          </w:p>
        </w:tc>
        <w:tc>
          <w:tcPr>
            <w:tcW w:w="4789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ribonuclease, RNase A family 4</w:t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RNA hydrolysis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1.013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1.873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d72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D72 antigen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B-cell receptor signaling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1.007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2.387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Bcl2a1a</w:t>
            </w:r>
          </w:p>
        </w:tc>
        <w:tc>
          <w:tcPr>
            <w:tcW w:w="4789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B-cell leukemia/lymphoma 2 related protein A1a</w:t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Apoptosis; B cell homeostasis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0.996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Napsa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napsin A aspartic peptidase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Proteolysis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0.990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3.774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Ly6e</w:t>
            </w:r>
          </w:p>
        </w:tc>
        <w:tc>
          <w:tcPr>
            <w:tcW w:w="4789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lymphocyte antigen 6 complex, locus E</w:t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Apoptosis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0.989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3.774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Soat1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sterol O-acyltransferase 1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Lipid metabolism; Macrophage differentiation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0.989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921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Hmgn2</w:t>
            </w:r>
          </w:p>
        </w:tc>
        <w:tc>
          <w:tcPr>
            <w:tcW w:w="4789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high mobility group nucleosomal binding domain 2</w:t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Nucleosome binding; Regulation of development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0.985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Mrpl35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mitochondrial ribosomal protein L35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Translation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0.979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3.774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St3gal5</w:t>
            </w:r>
          </w:p>
        </w:tc>
        <w:tc>
          <w:tcPr>
            <w:tcW w:w="4789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pt-B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en-US"/>
              </w:rPr>
              <w:t>ST3 beta-galactoside alpha-2,3-sialyltransferase 5</w:t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val="pt-B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en-US"/>
              </w:rPr>
              <w:t>Protein glycosylation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0.96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Ifi203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interferon activated gene 203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ellular response to IFN-beta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0.960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921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Tmem159</w:t>
            </w:r>
          </w:p>
        </w:tc>
        <w:tc>
          <w:tcPr>
            <w:tcW w:w="4789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transmembrane protein 159</w:t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Unknown function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0.951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4.336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Dock2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dedicator of cyto-kinesis 2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hemotaxis; Cytoskeleton organization; T cell activation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0.945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Ifnar2</w:t>
            </w:r>
          </w:p>
        </w:tc>
        <w:tc>
          <w:tcPr>
            <w:tcW w:w="4789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interferon (alpha and beta) receptor 2</w:t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ell proliferation; Cytokine-mediated signaling; Response to IFN-alpha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0.94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3.774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Pdxdc1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pyridoxal-dependent decarboxylase domain containing 1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arboxylic acid metabolism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0.938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Tfrc</w:t>
            </w:r>
          </w:p>
        </w:tc>
        <w:tc>
          <w:tcPr>
            <w:tcW w:w="4789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transferrin receptor</w:t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 xml:space="preserve">Endocytosis; Proteolysis; 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0.933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Mfhas1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malignant fibrous histiocytoma amplified sequence 1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Unknown function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0.929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4.336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Gng2</w:t>
            </w:r>
          </w:p>
        </w:tc>
        <w:tc>
          <w:tcPr>
            <w:tcW w:w="4789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guanine nucleotide binding protein (G protein), gamma 2</w:t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G-protein coupled receptor signaling; Cell proliferation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0.926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3.774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LOC216820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similar to DKFZP566O084 protein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Unknown function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0.924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921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dc42ep4</w:t>
            </w:r>
          </w:p>
        </w:tc>
        <w:tc>
          <w:tcPr>
            <w:tcW w:w="4789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DC42 effector protein (Rho GTPase binding) 4</w:t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Rho protein signal transduction; Regulation of cell shape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0.921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921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Rhoc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ras homolog gene family, member C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ell cycle cytokinesis; small GTPase mediated signal transduction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0.915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Srebf1</w:t>
            </w:r>
          </w:p>
        </w:tc>
        <w:tc>
          <w:tcPr>
            <w:tcW w:w="4789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sterol regulatory element binding transcription factor 1</w:t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ellular response to starvation; Insulin receptor signaling; lipid metabolism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0.914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1.873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Zfp68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zinc finger protein 68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Unknown function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0.907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2.387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Parp2</w:t>
            </w:r>
          </w:p>
        </w:tc>
        <w:tc>
          <w:tcPr>
            <w:tcW w:w="4789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poly (ADP-ribose) polymerase family, member 2</w:t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Base-excision DNA repair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0.905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6.520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Atp6v1e1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pt-B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en-US"/>
              </w:rPr>
              <w:t>ATPase, H+ transporting, lysosomal V1 subunit E1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val="pt-B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en-US"/>
              </w:rPr>
              <w:t>Ion transport; Lysosomal protein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0.895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Tox4</w:t>
            </w:r>
          </w:p>
        </w:tc>
        <w:tc>
          <w:tcPr>
            <w:tcW w:w="4789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TOX high mobility group box family member 4</w:t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DNA binding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0.888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1.873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Npc1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Niemann Pick type C1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Autophagy; Endocytosis; Cholesterol homeostasis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0.877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2.387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Arl6ip1</w:t>
            </w:r>
          </w:p>
        </w:tc>
        <w:tc>
          <w:tcPr>
            <w:tcW w:w="4789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ADP-ribosylation factor-like 6 interacting protein 1</w:t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otranslational protein targeting to membrane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0.873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Bid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BH3 interacting domain death agonist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Apoptosis; Regulation of G1/S transition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0.872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Bcl2l11</w:t>
            </w:r>
          </w:p>
        </w:tc>
        <w:tc>
          <w:tcPr>
            <w:tcW w:w="4789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BCL2-like 11 (apoptosis facilitator)</w:t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Apoptosis; Cell adhesion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0.867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4.336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Uba7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Ubiquitin-like modifier activating enzyme 7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ISG15-protein conjugation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0.861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1.438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Rbck1</w:t>
            </w:r>
          </w:p>
        </w:tc>
        <w:tc>
          <w:tcPr>
            <w:tcW w:w="4789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RanBP-type and C3HC4-type zinc finger containing 1</w:t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Apoptosis; Protein poliubiquitination; Negative regulator of NF-kappa beta transcription activity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0.857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921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Siva1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SIVA1, apoptosis-inducing factor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Apoptosis; Negative regulator of NF-kappa beta transcription activity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0.848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Fam105a</w:t>
            </w:r>
          </w:p>
        </w:tc>
        <w:tc>
          <w:tcPr>
            <w:tcW w:w="4789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family with sequence similarity 105, member A</w:t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Unknown function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0.84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4.866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Vps54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vacuolar protein sorting 54 (yeast)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Growth; Protein transport; Retrograde transport, endosome to Golgi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0.831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4.336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lcn7</w:t>
            </w:r>
          </w:p>
        </w:tc>
        <w:tc>
          <w:tcPr>
            <w:tcW w:w="4789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hloride channel 7</w:t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Ion transport; Response to pH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0.827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921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Gcfc1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GC-rich sequence DNA-binding factor 1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Unknown function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0.817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1.438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Eif3k</w:t>
            </w:r>
          </w:p>
        </w:tc>
        <w:tc>
          <w:tcPr>
            <w:tcW w:w="4789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eukaryotic translation initiation factor 3, subunit K</w:t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Translation initiation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0.817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Pcyt2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phosphate cytidylyltransferase 2, ethanolamine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Phospholipid biosynthesis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0.815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921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Ptpn22</w:t>
            </w:r>
          </w:p>
        </w:tc>
        <w:tc>
          <w:tcPr>
            <w:tcW w:w="4789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protein tyrosine phosphatase, non-receptor type 22 (lymphoid)</w:t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Dephosphorylation; T cell receptor signaling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0.794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3.774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Arl2bp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ADP-ribosylation factor-like 2 binding protein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Maintenance of protein location in nucleus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0.793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1.438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Echs1</w:t>
            </w:r>
          </w:p>
        </w:tc>
        <w:tc>
          <w:tcPr>
            <w:tcW w:w="4789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enoyl Coenzyme A hydratase, short chain, 1, mitochondrial</w:t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Fatty acid beta-oxidation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0.793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1.438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Entpd1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ectonucleoside triphosphate diphosphohydrolase 1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G-protein coupled receptor signaling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0.788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3.774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Grcc10</w:t>
            </w:r>
          </w:p>
        </w:tc>
        <w:tc>
          <w:tcPr>
            <w:tcW w:w="4789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gene rich cluster, C10 gene</w:t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Unknown function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0.777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1.438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Glb1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galactosidase, beta 1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Galactose metabolism; Lysosomal protein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0.776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921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Litaf</w:t>
            </w:r>
          </w:p>
        </w:tc>
        <w:tc>
          <w:tcPr>
            <w:tcW w:w="4789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LPS-induced TN factor</w:t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Apoptosis; Positive regulation of NF-kappa beta cascade; Signal transduction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0.775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Pik3r2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phosphatidylinositol 3-kinase, regulatory subunit, polypeptide 2 (p85 beta)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Insulin receptor signaling; Regulation of phosphorylation; Signal transduction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0.768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4.336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H2-M3</w:t>
            </w:r>
          </w:p>
        </w:tc>
        <w:tc>
          <w:tcPr>
            <w:tcW w:w="4789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histocompatibility 2, M region locus 3</w:t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MHC-class Ib response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0.767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Igf1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insulin-like growth factor 1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Anti-apoptosis; Insulin-like growth factor receptor signaling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0.766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1.438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Use1</w:t>
            </w:r>
          </w:p>
        </w:tc>
        <w:tc>
          <w:tcPr>
            <w:tcW w:w="4789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unconventional SNARE in the ER 1 homolog (S. cerevisiae)</w:t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Vesicle-mediated transport; Regulation of ER to Golgi vesicle-mediated transport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0.738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Sdc4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syndecan 4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Signal transduction; Positive regulation of focal adhesion assembly; Positive regulation of protein kinase activity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0.728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4.336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Mrpl48</w:t>
            </w:r>
          </w:p>
        </w:tc>
        <w:tc>
          <w:tcPr>
            <w:tcW w:w="4789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mitochondrial ribosomal protein L48</w:t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Translation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0.727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1.873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1810037I17Rik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RIKEN cDNA 1810037I17 gene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Unknown function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0.719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2.387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H2-Eb1</w:t>
            </w:r>
          </w:p>
        </w:tc>
        <w:tc>
          <w:tcPr>
            <w:tcW w:w="4789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histocompatibility 2, class II antigen E beta</w:t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MHC-class II response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0.716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1.873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Vamp5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vesicle-associated membrane protein 5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Vesicle-mediated transport; Cell differentiation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0.710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921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tsc</w:t>
            </w:r>
          </w:p>
        </w:tc>
        <w:tc>
          <w:tcPr>
            <w:tcW w:w="4789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athepsin C</w:t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Proteolysis; Lysosomal protein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0.707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Gna13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guanine nucleotide binding protein, alpha 13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G-protein coupled receptor signaling; Rho protein signal transduction; Cell differentiation; Signal transduction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0.700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921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4833420G17Rik</w:t>
            </w:r>
          </w:p>
        </w:tc>
        <w:tc>
          <w:tcPr>
            <w:tcW w:w="4789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RIKEN cDNA 4833420G17 gene</w:t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Unknown function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0.689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Lilrb3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leukocyte immunoglobulin-like receptor, subfamily B (with TM and ITIM domains), member 3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ytokine-mediated signaling; B cell homeostasis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0.689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1.438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Lgmn</w:t>
            </w:r>
          </w:p>
        </w:tc>
        <w:tc>
          <w:tcPr>
            <w:tcW w:w="4789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Legumain</w:t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Proteolysis; Lysosomal protein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0.687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4.866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Rtn4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reticulon 4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Endoplasmic reticulum tubular network organization; Negative regulator of anti-apoptosis; Regulation of cell migration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0.673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6.520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Nsep1</w:t>
            </w:r>
          </w:p>
        </w:tc>
        <w:tc>
          <w:tcPr>
            <w:tcW w:w="4789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nuclease sensitive element binding protein 1</w:t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RD-mediated mRNA stabilization; Negative regulation of apoptosis; Negative regulation of insulin receptor signaling; Positive regulation of cell division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0.67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921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Hist1h2bc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histone cluster 1, H2bc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Ununsual histone; Plasminogen receptor in macrophages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0.670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6.520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dv3</w:t>
            </w:r>
          </w:p>
        </w:tc>
        <w:tc>
          <w:tcPr>
            <w:tcW w:w="4789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arnitine deficiency-associated gene expressed in ventricle 3</w:t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Unknown function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0.658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3.774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Arhgdib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Rho, GDP dissociation inhibitor (GDI) beta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Positive regulation of GTPase activity; Regulation of catalytic activity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0.658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1.873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Ift27</w:t>
            </w:r>
          </w:p>
        </w:tc>
        <w:tc>
          <w:tcPr>
            <w:tcW w:w="4789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Intraflagellar transport 27 homolog (Chlamydomonas)</w:t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Small GTPase mediated signal transduction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0.657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Aurkaip1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aurora kinase A interacting protein 1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Phosporylation; Positive regulation of proteolysis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0.656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2.387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Qrich1</w:t>
            </w:r>
          </w:p>
        </w:tc>
        <w:tc>
          <w:tcPr>
            <w:tcW w:w="4789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glutamine-rich 1</w:t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Unknown function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0.64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Ndufa3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pt-B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en-US"/>
              </w:rPr>
              <w:t>NADH dehydrogenase (ubiquinone) 1 alpha subcomplex, 3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val="pt-B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en-US"/>
              </w:rPr>
              <w:t>Electron transport chain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0.640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1.438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br1</w:t>
            </w:r>
          </w:p>
        </w:tc>
        <w:tc>
          <w:tcPr>
            <w:tcW w:w="4789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arbonyl reductase 1</w:t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Vitamin K metabolism; Oxidation-reduction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0.638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921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Aurkaip1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aurora kinase A interacting protein 1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Phosporylation; Positive regulation of proteolysis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0.636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Rsph3a</w:t>
            </w:r>
          </w:p>
        </w:tc>
        <w:tc>
          <w:tcPr>
            <w:tcW w:w="4789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Radial spoke 3A homolog (Chlamydomonas)</w:t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illiated cells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0.63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Glt25d1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glycosyltransferase 25 domain containing 1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LPS biosynthesis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0.625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4.866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Hist1h2ba</w:t>
            </w:r>
          </w:p>
        </w:tc>
        <w:tc>
          <w:tcPr>
            <w:tcW w:w="4789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histone cluster 1, H2ba</w:t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Inflammation; Plasminogen activation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0.616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921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Pigx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phosphatidylinositol glycan anchor biosynthesis, class X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GPI anchor biosynthesis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0.616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Gpr65</w:t>
            </w:r>
          </w:p>
        </w:tc>
        <w:tc>
          <w:tcPr>
            <w:tcW w:w="4789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G-protein coupled receptor 65</w:t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G-protein coupled receptor signaling; Apoptosis; Actin cytoskeleton reorganization; Signal transduction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0.616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4.336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Gadd45b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growth arrest and DNA-damage-inducible 45 beta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Apoptosis; Activation of MAPKK; Cell differentiation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0.607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98369_f_at</w:t>
            </w:r>
          </w:p>
        </w:tc>
        <w:tc>
          <w:tcPr>
            <w:tcW w:w="4789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Unknown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0.605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1.873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Acat2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acetyl-Coenzyme A acetyltransferase 2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Metabolism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0.604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921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Atpif1</w:t>
            </w:r>
          </w:p>
        </w:tc>
        <w:tc>
          <w:tcPr>
            <w:tcW w:w="4789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ATPase inhibitory factor 1</w:t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Regulation of apoptosis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+0.600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Hal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histidine ammonia lyase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Histidine catabolism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5.652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Pdxdc1</w:t>
            </w:r>
          </w:p>
        </w:tc>
        <w:tc>
          <w:tcPr>
            <w:tcW w:w="4789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pyridoxal-dependent decarboxylase domain containing 1</w:t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arboxylic acid metabolism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4.158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adm1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ell adhesion molecule 1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Apoptosis; Cell adhesion; Positive regulation of cytokine secretion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3.838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Ifi202b</w:t>
            </w:r>
          </w:p>
        </w:tc>
        <w:tc>
          <w:tcPr>
            <w:tcW w:w="4789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interferon activated gene 202B</w:t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ellular response to IFN-beta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3.686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adm1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ell adhesion molecule 1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Apoptosis; Cell adhesion; Positive regulation of cytokine secretion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3.245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Maoa</w:t>
            </w:r>
          </w:p>
        </w:tc>
        <w:tc>
          <w:tcPr>
            <w:tcW w:w="4789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monoamine oxidase A</w:t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Dopamine catabolism; Oxidation-reduction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3.079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Mela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melanoma antigen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Unknown function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3.077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6.520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hi3l1</w:t>
            </w:r>
          </w:p>
        </w:tc>
        <w:tc>
          <w:tcPr>
            <w:tcW w:w="4789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hitinase 3-like 1</w:t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hitin catabolism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2.868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771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cr5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hemokine (C-C motif) receptor 5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G-protein coupled receptor signaling; Response to LPS; Positive regulation of cell-cell adhesion; Negative regulation of macrophage apoptosis; Positive regulation of inflammation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2.520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2810025M15Rik</w:t>
            </w:r>
          </w:p>
        </w:tc>
        <w:tc>
          <w:tcPr>
            <w:tcW w:w="4789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RIKEN cDNA 2810025M15 gene</w:t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Unknown function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2.157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kb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reatine kinase, brain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Phosporylation; Cellular chloride ion homeostasis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2.043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771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Tor3a</w:t>
            </w:r>
          </w:p>
        </w:tc>
        <w:tc>
          <w:tcPr>
            <w:tcW w:w="4789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torsin family 3, member A</w:t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haperone mediated protein folding requiring cofactor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2.028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Mt2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metallothionein 2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ellular zinc ion homeostatis; Nitric oxide mediated signal transduction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1.912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771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Ocel1</w:t>
            </w:r>
          </w:p>
        </w:tc>
        <w:tc>
          <w:tcPr>
            <w:tcW w:w="4789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occludin/ELL domain containing 1</w:t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Unknown function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1.864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Glo1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glyoxalase 1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Anti-apoptosis; Glutathione metabolism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1.855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1.346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Gng10</w:t>
            </w:r>
          </w:p>
        </w:tc>
        <w:tc>
          <w:tcPr>
            <w:tcW w:w="4789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guanine nucleotide binding protein (G protein), gamma 10</w:t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G-protein coupled receptor signaling; Signal transduction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1.766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Dusp6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dual specificity phosphatase 6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Inactivation of MAPK; Negative regulation of ERK1/ERK2 cascade; Positive regulation of apoptosis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1.661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4.866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ap1</w:t>
            </w:r>
          </w:p>
        </w:tc>
        <w:tc>
          <w:tcPr>
            <w:tcW w:w="4789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AP, adenylate cyclase-associated protein 1 (yeast)</w:t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Actin cytoskeleton organization; Cell morphogenesis; Receptor-mediated endocytosis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1.659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histocompatibility 2, D region locus 1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MHC-class II response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1.634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Ptpra</w:t>
            </w:r>
          </w:p>
        </w:tc>
        <w:tc>
          <w:tcPr>
            <w:tcW w:w="4789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protein tyrosine phosphatase, receptor type, A</w:t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Insulin receptor signaling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1.617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Apobec1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apolipoprotein B mRNA editing enzyme, catalytic polypeptide 1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LPS biosynthesis; mRNA modification; Defense response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1.496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Ssr1</w:t>
            </w:r>
          </w:p>
        </w:tc>
        <w:tc>
          <w:tcPr>
            <w:tcW w:w="4789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signal sequence receptor, alpha</w:t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Protein processing in ER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1.489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771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Alad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aminolevulinate, delta-, dehydratase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Heme biosynthesis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1.449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771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Eps8</w:t>
            </w:r>
          </w:p>
        </w:tc>
        <w:tc>
          <w:tcPr>
            <w:tcW w:w="4789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epidermal growth factor receptor pathway substrate 8</w:t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Actin cytoskeleton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1.440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2.387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Il10ra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interleukin 10 receptor, alpha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ytokine-cytokine receptor interaction; Jak-STAT signaling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1.391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LOC67527</w:t>
            </w:r>
          </w:p>
        </w:tc>
        <w:tc>
          <w:tcPr>
            <w:tcW w:w="4789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murine leukemia retrovirus</w:t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Unknown function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1.319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1.346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Ifi202b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interferon activated gene 202B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ellular response to IFN-beta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1.309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2.387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Eno2</w:t>
            </w:r>
          </w:p>
        </w:tc>
        <w:tc>
          <w:tcPr>
            <w:tcW w:w="4789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enolase 2, gamma neuronal</w:t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Glycolysis/gluconeogenesis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1.249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6.520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Pltp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phospholipid transfer protein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Lipid transport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1.191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771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tse</w:t>
            </w:r>
          </w:p>
        </w:tc>
        <w:tc>
          <w:tcPr>
            <w:tcW w:w="4789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athepsin E</w:t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MHC-class II response; Proteolysis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1.139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1.873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Ngrn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neugrin, neurite outgrowth associated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ell differentiation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1.134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3.774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Ankrd33b</w:t>
            </w:r>
          </w:p>
        </w:tc>
        <w:tc>
          <w:tcPr>
            <w:tcW w:w="4789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ankyrin repeat domain 33B</w:t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DNA binding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1.114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1.346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Acvrl1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activin A receptor, type II-like 1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Negative regulation of cell adhesion, cell growth, cell migration; Positive regulation of BMP signaling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1.070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6.520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Rab10</w:t>
            </w:r>
          </w:p>
        </w:tc>
        <w:tc>
          <w:tcPr>
            <w:tcW w:w="4789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RAB10, member RAS oncogene family</w:t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Small GTPase mediated signal transduction; Intracellular protein transport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1.057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771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Ncf4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neutrophil cytosolic factor 4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ell communication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1.032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1.873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Ppap2b</w:t>
            </w:r>
          </w:p>
        </w:tc>
        <w:tc>
          <w:tcPr>
            <w:tcW w:w="4789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phosphatidic acid phosphatase type 2B</w:t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ell-cell adhesion; Protein stabilization; Wnt receptor signaling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1.030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1.346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tnnb1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atenin (cadherin associated protein), beta 1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Apoptosis; Wnt receptor signaling; Cell adhesion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1.014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Mt1</w:t>
            </w:r>
          </w:p>
        </w:tc>
        <w:tc>
          <w:tcPr>
            <w:tcW w:w="4789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metallothionein 1</w:t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Nitric oxide mediated signal transduction; Cellular zinc ion homeostasis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0.991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1.873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Galnt11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pt-B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en-US"/>
              </w:rPr>
              <w:t>UDP-N-acetyl-alpha-D-galactosamine:polypeptide N-acetylgalactosaminyltransferase 11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val="pt-B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en-US"/>
              </w:rPr>
              <w:t>Metabolism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0.931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771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Slc9a1</w:t>
            </w:r>
          </w:p>
        </w:tc>
        <w:tc>
          <w:tcPr>
            <w:tcW w:w="4789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solute carrier family 9 (sodium/hydrogen exchanger), member 1</w:t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Ion transport; Positive regulation of anti-apoptosis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0.921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1.346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Arhgap39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Rho GTPase activating protein 39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Rho-GTPase signaling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0.888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4.866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Bckdhb</w:t>
            </w:r>
          </w:p>
        </w:tc>
        <w:tc>
          <w:tcPr>
            <w:tcW w:w="4789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branched chain ketoacid dehydrogenase E1, beta polypeptide</w:t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Oxidation-reduction; Branched chain family amino acid catabolism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0.851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1.873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Pold3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polymerase (DNA-directed), delta 3, accessory subunit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Nucleotide-excision repair; DNA replication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0.847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4.336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Fah</w:t>
            </w:r>
          </w:p>
        </w:tc>
        <w:tc>
          <w:tcPr>
            <w:tcW w:w="4789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fumarylacetoacetate hydrolase</w:t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Arginine, tyrosine and L-phenylalanine catabolism;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0.844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6.520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tsl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athepsin L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ell communication; Proteolysis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0.840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Gipc1</w:t>
            </w:r>
          </w:p>
        </w:tc>
        <w:tc>
          <w:tcPr>
            <w:tcW w:w="4789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GIPC PDZ domain containing family, member 1</w:t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G-protein coupled receptor signaling; Regulation of protein stability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0.803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Pbx2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pre B-cell leukemia transcription factor 2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Positive regulation of transcription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0.774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2.387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Plod3</w:t>
            </w:r>
          </w:p>
        </w:tc>
        <w:tc>
          <w:tcPr>
            <w:tcW w:w="4789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procollagen-lysine, 2-oxoglutarate 5-dioxygenase 3</w:t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ollagen fibril organization; Protein localization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0.764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Pi4ka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phosphatidylinositol 4-kinase, catalytic, alpha polypeptide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Phosphatidylinositol phosphorylation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0.760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771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Idh2</w:t>
            </w:r>
          </w:p>
        </w:tc>
        <w:tc>
          <w:tcPr>
            <w:tcW w:w="4789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isocitrate dehydrogenase 2 (NADP+), mitochondrial</w:t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Oxidation-reduction; TCA cycle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0.744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1.346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Slc44a1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solute carrier family 44, member 1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holine transport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0.708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771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Rhob</w:t>
            </w:r>
          </w:p>
        </w:tc>
        <w:tc>
          <w:tcPr>
            <w:tcW w:w="4789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ras homolog gene family, member B</w:t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Apoptosis; Cell adhesion; Protein transport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0.683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2.387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adm1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ell adhesion molecule 1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Apoptosis; Cell adhesion; Positive regulation of cytokine secretion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0.677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xcl14</w:t>
            </w:r>
          </w:p>
        </w:tc>
        <w:tc>
          <w:tcPr>
            <w:tcW w:w="4789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hemokine (C-X-C motif) ligand 14</w:t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Immune response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0.648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771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Txndc5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thioredoxin domain containing 5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ell redox homeostasis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0.646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4.866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Spryd4</w:t>
            </w:r>
          </w:p>
        </w:tc>
        <w:tc>
          <w:tcPr>
            <w:tcW w:w="4789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SPRY domain containing 4</w:t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Unknown function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0.641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6.520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Itpk1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inositol 1,3,4-triphosphate 5/6 kinase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Inositol triphosphate metabolism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0.637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6.520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Gpc1</w:t>
            </w:r>
          </w:p>
        </w:tc>
        <w:tc>
          <w:tcPr>
            <w:tcW w:w="4789" w:type="dxa"/>
            <w:tcBorders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glypican 1-</w:t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Heparan sulfate proteoglycan binding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0.636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1.346</w:t>
            </w:r>
          </w:p>
        </w:tc>
      </w:tr>
      <w:tr>
        <w:trPr/>
        <w:tc>
          <w:tcPr>
            <w:tcW w:w="1435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Lasp1</w:t>
            </w:r>
          </w:p>
        </w:tc>
        <w:tc>
          <w:tcPr>
            <w:tcW w:w="4789" w:type="dxa"/>
            <w:tcBorders/>
            <w:shd w:fill="D8D8D8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LIM and SH3 protein 1</w:t>
            </w:r>
          </w:p>
        </w:tc>
        <w:tc>
          <w:tcPr>
            <w:tcW w:w="746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Ion transport</w:t>
            </w:r>
          </w:p>
        </w:tc>
        <w:tc>
          <w:tcPr>
            <w:tcW w:w="710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0.627</w:t>
            </w:r>
          </w:p>
        </w:tc>
        <w:tc>
          <w:tcPr>
            <w:tcW w:w="728" w:type="dxa"/>
            <w:tcBorders/>
            <w:shd w:fill="D8D8D8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4.866</w:t>
            </w:r>
          </w:p>
        </w:tc>
      </w:tr>
      <w:tr>
        <w:trPr/>
        <w:tc>
          <w:tcPr>
            <w:tcW w:w="1435" w:type="dxa"/>
            <w:tcBorders>
              <w:bottom w:val="single" w:sz="18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lec16a</w:t>
            </w:r>
          </w:p>
        </w:tc>
        <w:tc>
          <w:tcPr>
            <w:tcW w:w="4789" w:type="dxa"/>
            <w:tcBorders>
              <w:bottom w:val="single" w:sz="18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-type lectin domain family 16, member A</w:t>
            </w:r>
          </w:p>
        </w:tc>
        <w:tc>
          <w:tcPr>
            <w:tcW w:w="7460" w:type="dxa"/>
            <w:tcBorders>
              <w:bottom w:val="single" w:sz="18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Unknown function</w:t>
            </w:r>
          </w:p>
        </w:tc>
        <w:tc>
          <w:tcPr>
            <w:tcW w:w="710" w:type="dxa"/>
            <w:tcBorders>
              <w:bottom w:val="single" w:sz="18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0.601</w:t>
            </w:r>
          </w:p>
        </w:tc>
        <w:tc>
          <w:tcPr>
            <w:tcW w:w="728" w:type="dxa"/>
            <w:tcBorders>
              <w:bottom w:val="single" w:sz="18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3.774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pt-BR" w:bidi="ar-SA" w:eastAsia="zh-CN"/>
    </w:rPr>
  </w:style>
  <w:style w:type="character" w:styleId="WW8Num1z0">
    <w:name w:val="WW8Num1z0"/>
    <w:qFormat/>
    <w:rPr>
      <w:rFonts w:ascii="Symbol" w:hAnsi="Symbol" w:cs="Arial"/>
    </w:rPr>
  </w:style>
  <w:style w:type="character" w:styleId="WW8Num1z2">
    <w:name w:val="WW8Num1z2"/>
    <w:qFormat/>
    <w:rPr>
      <w:rFonts w:ascii="Courier New" w:hAnsi="Courier New" w:cs="Symbol"/>
    </w:rPr>
  </w:style>
  <w:style w:type="character" w:styleId="WW8Num1z3">
    <w:name w:val="WW8Num1z3"/>
    <w:qFormat/>
    <w:rPr>
      <w:rFonts w:ascii="Wingdings" w:hAnsi="Wingdings" w:cs="Times"/>
    </w:rPr>
  </w:style>
  <w:style w:type="character" w:styleId="WW8Num2z0">
    <w:name w:val="WW8Num2z0"/>
    <w:qFormat/>
    <w:rPr>
      <w:i w:val="false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Arial Unicode MS" w:hAnsi="Arial Unicode MS" w:eastAsia="Arial Unicode MS" w:cs="Arial Unicode MS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b/>
      <w:bCs/>
    </w:rPr>
  </w:style>
  <w:style w:type="character" w:styleId="Citationjournal">
    <w:name w:val="citation journal"/>
    <w:basedOn w:val="DefaultParagraph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HeaderChar">
    <w:name w:val="Header Char"/>
    <w:qFormat/>
    <w:rPr>
      <w:rFonts w:ascii="Cambria" w:hAnsi="Cambria" w:eastAsia="Cambria" w:cs="Cambria"/>
    </w:rPr>
  </w:style>
  <w:style w:type="character" w:styleId="FooterChar">
    <w:name w:val="Footer Char"/>
    <w:qFormat/>
    <w:rPr>
      <w:rFonts w:ascii="Cambria" w:hAnsi="Cambria" w:eastAsia="Cambria" w:cs="Cambria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character" w:styleId="PlainTextChar">
    <w:name w:val="Plain Text Char"/>
    <w:qFormat/>
    <w:rPr>
      <w:rFonts w:ascii="Consolas" w:hAnsi="Consolas" w:eastAsia="Cambria" w:cs="Consolas"/>
      <w:sz w:val="21"/>
      <w:szCs w:val="21"/>
      <w:lang w:val="en-US"/>
    </w:rPr>
  </w:style>
  <w:style w:type="character" w:styleId="Gn">
    <w:name w:val="g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before="0" w:after="0"/>
    </w:pPr>
    <w:rPr>
      <w:rFonts w:ascii="Arial Unicode MS" w:hAnsi="Arial Unicode MS" w:eastAsia="Arial Unicode MS" w:cs="Times New Roman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eastAsia="Times New Roman" w:cs="Times New Roman"/>
      <w:sz w:val="16"/>
      <w:szCs w:val="16"/>
      <w:lang w:val="en-US"/>
    </w:rPr>
  </w:style>
  <w:style w:type="paragraph" w:styleId="CommentText">
    <w:name w:val="Comment Text"/>
    <w:basedOn w:val="Normal"/>
    <w:qFormat/>
    <w:pPr>
      <w:spacing w:before="0" w:after="0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rpodetexto21">
    <w:name w:val="Corpo de texto 21"/>
    <w:basedOn w:val="Normal"/>
    <w:qFormat/>
    <w:pPr>
      <w:suppressAutoHyphens w:val="true"/>
      <w:spacing w:lineRule="auto" w:line="480" w:before="0" w:after="120"/>
    </w:pPr>
    <w:rPr>
      <w:rFonts w:ascii="Times New Roman" w:hAnsi="Times New Roman" w:eastAsia="Times New Roman" w:cs="Times New Roman"/>
      <w:lang w:val="en-US"/>
    </w:rPr>
  </w:style>
  <w:style w:type="paragraph" w:styleId="Corpodetexto22">
    <w:name w:val="Corpo de texto 22"/>
    <w:basedOn w:val="Normal"/>
    <w:qFormat/>
    <w:pPr>
      <w:spacing w:lineRule="auto" w:line="480" w:before="0" w:after="120"/>
    </w:pPr>
    <w:rPr>
      <w:rFonts w:ascii="Times New Roman" w:hAnsi="Times New Roman" w:eastAsia="Times New Roman" w:cs="Times New Roman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cs="Times New Roman"/>
      <w:sz w:val="20"/>
      <w:szCs w:val="20"/>
      <w:lang w:val="en-US"/>
    </w:rPr>
  </w:style>
  <w:style w:type="paragraph" w:styleId="Footer">
    <w:name w:val="Footer"/>
    <w:basedOn w:val="Normal"/>
    <w:pPr/>
    <w:rPr>
      <w:rFonts w:cs="Times New Roman"/>
      <w:sz w:val="20"/>
      <w:szCs w:val="20"/>
      <w:lang w:val="en-US"/>
    </w:rPr>
  </w:style>
  <w:style w:type="paragraph" w:styleId="MediumGrid1Accent2">
    <w:name w:val="Medium Grid 1 - Accent 2"/>
    <w:basedOn w:val="Normal"/>
    <w:qFormat/>
    <w:pPr>
      <w:spacing w:lineRule="auto" w:line="276"/>
      <w:ind w:left="720" w:hanging="0"/>
    </w:pPr>
    <w:rPr>
      <w:rFonts w:ascii="Calibri" w:hAnsi="Calibri" w:cs="Calibri"/>
      <w:sz w:val="22"/>
      <w:szCs w:val="22"/>
    </w:rPr>
  </w:style>
  <w:style w:type="paragraph" w:styleId="MediumList2Accent2">
    <w:name w:val="Medium List 2 - Accent 2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pt-BR" w:bidi="ar-SA" w:eastAsia="zh-CN"/>
    </w:rPr>
  </w:style>
  <w:style w:type="paragraph" w:styleId="NormalWeb">
    <w:name w:val="Normal (Web)"/>
    <w:basedOn w:val="Normal"/>
    <w:qFormat/>
    <w:pPr/>
    <w:rPr>
      <w:rFonts w:ascii="Times" w:hAnsi="Times" w:cs="Times New Roman"/>
      <w:sz w:val="20"/>
      <w:szCs w:val="20"/>
    </w:rPr>
  </w:style>
  <w:style w:type="paragraph" w:styleId="PlainText">
    <w:name w:val="Plain Text"/>
    <w:basedOn w:val="Normal"/>
    <w:qFormat/>
    <w:pPr>
      <w:spacing w:before="0" w:after="0"/>
    </w:pPr>
    <w:rPr>
      <w:rFonts w:ascii="Consolas" w:hAnsi="Consolas" w:cs="Times New Roman"/>
      <w:sz w:val="21"/>
      <w:szCs w:val="21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3T10:20:00Z</dcterms:created>
  <dc:creator>Patricia S T Veras</dc:creator>
  <dc:description/>
  <cp:keywords/>
  <dc:language>en-US</dc:language>
  <cp:lastModifiedBy>Pareja, Denver</cp:lastModifiedBy>
  <dcterms:modified xsi:type="dcterms:W3CDTF">2012-01-21T14:26:00Z</dcterms:modified>
  <cp:revision>14</cp:revision>
  <dc:subject/>
  <dc:title/>
</cp:coreProperties>
</file>